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53040" w14:textId="77777777" w:rsidR="008124F7" w:rsidRPr="00DF51F3" w:rsidRDefault="008124F7" w:rsidP="008124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1F3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DF51F3">
        <w:rPr>
          <w:rFonts w:ascii="Times New Roman" w:hAnsi="Times New Roman" w:cs="Times New Roman"/>
          <w:sz w:val="24"/>
          <w:szCs w:val="24"/>
        </w:rPr>
        <w:t>Summary of Chinese goral</w:t>
      </w:r>
      <w:r w:rsidRPr="00DF51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51F3">
        <w:rPr>
          <w:rFonts w:ascii="Times New Roman" w:hAnsi="Times New Roman" w:cs="Times New Roman"/>
          <w:sz w:val="24"/>
          <w:szCs w:val="24"/>
        </w:rPr>
        <w:t>(</w:t>
      </w:r>
      <w:r w:rsidRPr="00DF51F3">
        <w:rPr>
          <w:rFonts w:ascii="Times New Roman" w:hAnsi="Times New Roman" w:cs="Times New Roman"/>
          <w:i/>
          <w:iCs/>
          <w:sz w:val="24"/>
          <w:szCs w:val="24"/>
        </w:rPr>
        <w:t>Naemorhedus griseus</w:t>
      </w:r>
      <w:r w:rsidRPr="00DF51F3">
        <w:rPr>
          <w:rFonts w:ascii="Times New Roman" w:hAnsi="Times New Roman" w:cs="Times New Roman"/>
          <w:sz w:val="24"/>
          <w:szCs w:val="24"/>
        </w:rPr>
        <w:t>)</w:t>
      </w:r>
      <w:r w:rsidRPr="00DF51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51F3">
        <w:rPr>
          <w:rFonts w:ascii="Times New Roman" w:hAnsi="Times New Roman" w:cs="Times New Roman"/>
          <w:sz w:val="24"/>
          <w:szCs w:val="24"/>
        </w:rPr>
        <w:t>individuals sampled.</w:t>
      </w:r>
    </w:p>
    <w:p w14:paraId="0058C944" w14:textId="77777777" w:rsidR="008124F7" w:rsidRPr="00DF51F3" w:rsidRDefault="008124F7" w:rsidP="008124F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0"/>
        <w:gridCol w:w="963"/>
        <w:gridCol w:w="763"/>
        <w:gridCol w:w="923"/>
        <w:gridCol w:w="1610"/>
        <w:gridCol w:w="1216"/>
        <w:gridCol w:w="1796"/>
        <w:gridCol w:w="963"/>
        <w:gridCol w:w="222"/>
      </w:tblGrid>
      <w:tr w:rsidR="008124F7" w:rsidRPr="00DF51F3" w14:paraId="0F61938E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DEA2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CB9B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D06F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0B34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B8A0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chip ID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C294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 ID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9769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77638" w14:textId="77777777" w:rsidR="008124F7" w:rsidRPr="00DF51F3" w:rsidRDefault="008124F7" w:rsidP="00B26C95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  <w:p w14:paraId="7FEF036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</w:tr>
      <w:tr w:rsidR="008124F7" w:rsidRPr="00DF51F3" w14:paraId="67E6FB87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770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AD4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2CD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5EA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5D1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.07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AB9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B81C73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CC40B0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68ADA763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65E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0C0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7DA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5B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99E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.07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2C7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530F19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1B1AFB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247BBC66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607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D8A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5E4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C10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42E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973590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E2A9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555524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541483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78DE0BB6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4FC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2E8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070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49E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D89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.0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34B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FB2D66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AD7EE4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646EB9A4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3C2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7C4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ED8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B74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DB9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.07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08C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68A44E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1819CF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C2C226B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BE9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8F6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64F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153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36E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00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C23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3A03755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1B9B39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09DD4D26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25F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0B1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D70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5D9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38F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.07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C7D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32BF75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8BCB0F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5808F20B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606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3E3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505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18A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CDC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.0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6F0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180C19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3900B2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74D3F4F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7B2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0A8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30A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DB9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26A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.00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778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56CA1D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388EF3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48CD6100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93F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260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C19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CE8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549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.0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753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2A211A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E8BEB4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56149DF0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19E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E27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2C3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7E1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01B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9C6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6B0249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E783EF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65CED94F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E4F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BD5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4B6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B35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F34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19D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4809997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351D7C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2C3F4A91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8F8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1F9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4BA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524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BE8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903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F5B712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210DEC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6F0BF369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611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5C9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C1C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123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90E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DDF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6B4B2EF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E55723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4D5C0CAC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E2E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972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87D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005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32F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EEA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F922EF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61FCF2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00D22A0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111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0A0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84C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C96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BCA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E6E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1B0072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90E98E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9A17160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10E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E09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813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A1C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437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7B6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99A27C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9F43BA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2C633AAC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457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EA8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F4C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D41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F64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FB0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6EFE115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3EBE95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D37CD33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CE955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37DE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19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40C36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630A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D41F8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CB2B4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8</w:t>
            </w: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</w:tcPr>
          <w:p w14:paraId="5D47497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14:paraId="12D9810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488A8DCE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C7E75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027E7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0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BBA7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5750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680B7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8D110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09</w:t>
            </w: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</w:tcPr>
          <w:p w14:paraId="60D3EF5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14:paraId="3D92EC9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1B41E7D5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FFD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93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1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340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527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F86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F74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0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</w:tcPr>
          <w:p w14:paraId="40D0AFB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</w:tcPr>
          <w:p w14:paraId="20F2BCC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756358F6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844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B1C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DCE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D5E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C49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F8D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3884E3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F2D3BF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4EE6370A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BF7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19D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00D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EB8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A4E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1BF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4797ED4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A77BEF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2FCFACBA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59A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CEB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BF6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E7D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6AD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5DC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7DD3A1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D0A50E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51DB0A1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357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AAEB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6B3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9ED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FFD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A5F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477B98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015F32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00CA8769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D05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F71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04C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B8E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7C3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E43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B16B4D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124EDF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297E8DA6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76B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89A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D9A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E3E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5DD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145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E58248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67DF72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6E31B974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D8E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916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003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3C5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3FC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C10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97F20C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D1A1F5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2D97E3B5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776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53C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036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E3D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328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32B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373D10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D269E6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99734B1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76E1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6D2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85D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D7E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9F9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31D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1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853C1F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046076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63BBF51F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333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47F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25D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E28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2AA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B35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F33E6E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52DA9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1172DF1B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A17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5D9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764A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767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78D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C66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1060FA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093CED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CDD74A2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CFD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84C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DB7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A39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FB2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CC9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42E4D87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051CAC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0BF515A4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4F1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99F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A7A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673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8A7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DCD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E32E30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13B533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5662BA18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FD5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8E0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8ED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AD7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67E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C3B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48439E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FAE8CF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1E4D182A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06C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EFB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1CE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707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CD8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089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FBB2ED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B00F1E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247C8222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D6C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649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DBB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C40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341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0D0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4BEE2B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A0C49E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10DBADB6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09F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809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645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33E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A2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6A2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71A227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0A83A9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3BF68823" w14:textId="77777777" w:rsidTr="00B26C95">
        <w:trPr>
          <w:gridAfter w:val="1"/>
          <w:wAfter w:w="177" w:type="pct"/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DB3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740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AFA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1FE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244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79D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E7ED4B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2B45A3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</w:tr>
      <w:tr w:rsidR="008124F7" w:rsidRPr="00DF51F3" w14:paraId="723C307D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867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AF0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FFC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4E4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44A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364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2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6F8A19A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0082AE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46217E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44B7A40B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1D2C8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41763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618AB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12E9F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A77D8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869B9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0</w:t>
            </w: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</w:tcPr>
          <w:p w14:paraId="2E0C1F6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14:paraId="221DEF6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175868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6B964724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052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63C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0B5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671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95F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AA5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05F0A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9124A6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DBD208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5D866FCD" w14:textId="77777777" w:rsidTr="00B26C95">
        <w:trPr>
          <w:trHeight w:val="285"/>
        </w:trPr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175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D70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3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9FA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CD2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95E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7EC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2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</w:tcPr>
          <w:p w14:paraId="71FDA90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</w:tcPr>
          <w:p w14:paraId="2B4A2F3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801F0F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22865121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E22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452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494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A0DB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3F6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6FE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7B236D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AEF057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EB0750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198C21F4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32B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394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C44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471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03A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92A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33B2A7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FD866A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BE7E0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507DC029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F5A7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81D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A27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D5C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C4C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060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1F0C89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D4BEE4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4FFB2D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08C6A062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C77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E4D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DAD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36F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FCD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9C6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325E76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02AEE9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A0F51E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22357347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82B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AC9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5CE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AC0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BB5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DB8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C65278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FAA638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6B9D53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78E25D9F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2B8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D7D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78C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0EB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1A3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398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7B4BFB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C2AC65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008B3B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78AA829E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922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941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756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911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006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DE8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3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3F6390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7F6C1E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0794DC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65ADFF1D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DCD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E35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666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5E4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849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8B4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7925CD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5007E7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F009DA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59FC7B37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F2B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62D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1A6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35F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EAB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723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60C1B2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97B2F2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5CC4EE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1FBFB6A1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D1C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E51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15C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EB4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F20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65C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9D7A94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186E96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FB50CF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042AC4F9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EFD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E60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4DD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27B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AC0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094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F96550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54955D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96E366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21CA0109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41F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CC2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57D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068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BD3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907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5E7FFD6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F28305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3D3DCC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7E1086EA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6D0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105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CA0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4D5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60D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E87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42CD4CC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907AB4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64206E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0B145D92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4B08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E5B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599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29C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8FB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1F9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460D230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106324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5C3294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6D7F1B96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6CE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A81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391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68B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3A1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0C0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46F49C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C6F0E7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0B8AF90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1532C15D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383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419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32D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909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B27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B05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C207C8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556241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4B3EA5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531862FD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BC8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E27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49F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AAC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29F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24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4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0AB4E64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8F2AA6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707EFF6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32568880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5EA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DED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DF5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2D2C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30E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E2B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61CE11B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98AA32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16A0CFF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0FEA8C7A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6D9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301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AE3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CDC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E62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0DE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B4554E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DD78F9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41AC73F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1B6DDCA0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D67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C11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260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2EE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6B9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D88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6767586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2B6AC9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508533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250D1B9E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969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7FC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4D2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037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04A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CC5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420221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FC9483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7E3464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3467F286" w14:textId="77777777" w:rsidTr="00B26C95">
        <w:trPr>
          <w:trHeight w:val="285"/>
        </w:trPr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4AD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477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5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6C6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0AF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D9C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BA0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4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</w:tcPr>
          <w:p w14:paraId="42D784D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</w:tcPr>
          <w:p w14:paraId="6110FD9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63DD1B2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1E9BD70A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D77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F9C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F3D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FB5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CF1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6B7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001BB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D72866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D9A96E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45D5B0E4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5A2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250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254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12C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C9F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E8D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397741D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F25FA5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F01097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4ECCA3B2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E25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D57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8EE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D94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BDE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033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907F71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19F864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FEEFF8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1FF883AD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C77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1E5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979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621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D01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E3F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2BDB2E6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28F5EE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138ED68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0F6D4EA6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55F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E7E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715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4B2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F46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059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5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17F1DE8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4F299C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5A01BAE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7729A8F5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F86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F61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6BA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03E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19D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8A1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6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47F1924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9850DB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06C55F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16FCA8A3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B7D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72A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2513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15A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9A0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1F9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6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6EC9783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214C57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1E7719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54492752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2A5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1D2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467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338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4052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5CC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6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35254E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890FF4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2D9F533D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0F11DF21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5EAA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6C7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AAE4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983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2FFB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53E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6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 w14:paraId="708D7739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E23B486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14:paraId="3AD16B65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4F7" w:rsidRPr="00DF51F3" w14:paraId="68B91DE9" w14:textId="77777777" w:rsidTr="00B26C95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9BBD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92D6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FCEFE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al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4A27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89D6C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BFFF1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-GR64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693DF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Omkoi Wildlife Breeding Cen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3AB40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D9CE7" w14:textId="77777777" w:rsidR="008124F7" w:rsidRPr="00DF51F3" w:rsidRDefault="008124F7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0BD653D" w14:textId="77777777" w:rsidR="008124F7" w:rsidRPr="00DF51F3" w:rsidRDefault="008124F7" w:rsidP="008124F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D64660D" w14:textId="77777777" w:rsidR="00B137FE" w:rsidRPr="008124F7" w:rsidRDefault="00B137FE" w:rsidP="008124F7">
      <w:pPr>
        <w:rPr>
          <w:lang w:val="en-US"/>
        </w:rPr>
      </w:pPr>
    </w:p>
    <w:sectPr w:rsidR="00B137FE" w:rsidRPr="00812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FE"/>
    <w:rsid w:val="008124F7"/>
    <w:rsid w:val="00B1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21CC"/>
  <w15:chartTrackingRefBased/>
  <w15:docId w15:val="{501ABA07-FC49-432C-AC40-F27DD034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4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7FE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uang jangtarwan</cp:lastModifiedBy>
  <cp:revision>2</cp:revision>
  <dcterms:created xsi:type="dcterms:W3CDTF">2020-05-11T13:43:00Z</dcterms:created>
  <dcterms:modified xsi:type="dcterms:W3CDTF">2020-05-11T13:43:00Z</dcterms:modified>
</cp:coreProperties>
</file>